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Information. </w:t>
      </w:r>
    </w:p>
    <w:p>
      <w:pPr>
        <w:pStyle w:val="Heading2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The table below presents the median, inter-quartile range (IQR), minimum and maximum estimates of infection prevalence by helminth species and by region for Kenya, Tanzania and Uganda.</w:t>
      </w:r>
    </w:p>
    <w:p>
      <w:pPr>
        <w:pStyle w:val="Heading2"/>
        <w:rPr/>
      </w:pPr>
      <w:r>
        <w:rPr>
          <w:rFonts w:cs="Times New Roman" w:ascii="Times New Roman" w:hAnsi="Times New Roman"/>
          <w:b w:val="false"/>
          <w:szCs w:val="22"/>
        </w:rPr>
        <w:t>Table. The median prevalence of species infection (inter-quartile range, minimum and maximum) (</w:t>
      </w:r>
      <w:r>
        <w:rPr>
          <w:rFonts w:cs="Times New Roman" w:ascii="Times New Roman" w:hAnsi="Times New Roman"/>
          <w:b w:val="false"/>
          <w:i/>
          <w:szCs w:val="22"/>
        </w:rPr>
        <w:t>n</w:t>
      </w:r>
      <w:r>
        <w:rPr>
          <w:rFonts w:cs="Times New Roman" w:ascii="Times New Roman" w:hAnsi="Times New Roman"/>
          <w:b w:val="false"/>
          <w:szCs w:val="22"/>
        </w:rPr>
        <w:t>) by country for Burundi and Rwanda and by first-level administrative boundary</w:t>
      </w:r>
      <w:r>
        <w:rPr>
          <w:rFonts w:cs="Times New Roman" w:ascii="Times New Roman" w:hAnsi="Times New Roman"/>
          <w:b w:val="false"/>
          <w:i/>
          <w:szCs w:val="22"/>
        </w:rPr>
        <w:t xml:space="preserve"> </w:t>
      </w:r>
      <w:r>
        <w:rPr/>
        <w:t>for Kenya, Tanzania and Uganda, 1980-2009.</w:t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267"/>
        <w:gridCol w:w="2346"/>
        <w:gridCol w:w="2194"/>
        <w:gridCol w:w="2215"/>
        <w:gridCol w:w="2192"/>
      </w:tblGrid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okworm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lumbricoides 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trichuira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haematobium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ansoni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urundi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0 (11-28, 2, 52) (31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3 (3-17, 0, 62) (31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7 (2-19, 0, 52) (31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 (31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 (0-13, 0, 58) (41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wand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.2 (12-48, 0, 88) (134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.3 (3-72, 0, 97) (134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9 (3-49, 0, 97) (134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 (134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 (0-2, 0, 70) (138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eny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12.5 (4-33, 0, 100) (847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14.3 (3-36, 0, 91) (842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6.9 (2-20, 0, 98) (785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23.3 (6-50, 0, 98) (625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8.0 (1-25, 0, 100) (661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robi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.1 (1-13, 0, 44) (176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5.0 (1-46, 0, 75) (176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9 (0-2, 0, 20) (161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0.5 (1-46, 0, 94) (128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ast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5.1 (1-50, 0, 100) (173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9.1 (2-29, 0, 69) (173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5.7 (6-40, 0, 98) (163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3.5 (13-59, 0, 98) (391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62) (79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.3 (3-11, 0, 41) (58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.2 (1-9, 0, 27) (50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.8 (1-3, 0, 32) (47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6.8 (3-20, 0, 67) (24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2.1 (6-64,0, 98) (73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Eastern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0) (17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 (0-0, 0, 2) (17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1) (15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.0 (0-11, 0, 44) (15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anz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7.6 (8-33, 0, 91) (349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8.5 (7-37, 0 , 91) (352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1.9 (4-20, 0, 71) (329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0.4 (0-30, 0, 92) (194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8.5 (2-19, 0, 98) (312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ft Valley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.3 (0-7, 0, 30) (23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9 (0-12, 0, 43) (21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3 (0-2, 0, 13) (20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-0, 0, 0) (1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 (0-5, 0, 22) (25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79.4 (65-85, 31, 95) (51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2.0 (25-55, 0, 89) (53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40.2 (29-70, 9, 96) (50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5.3 (7-38, 1, 100) (44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nzani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.6 (30-73, 0, 100) (321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0 (0-11, 0, 94) (319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0.0 (0-13, 0, 100) (319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31.1 (7-55, 0, 96) (345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1.6 (0-5, 0, 95) (267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r-es-Salaam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(7-32, 7, 32) (2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1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6.2 (13-43, 5, 55) (13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dom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ing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ger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71.7 (60-78, 27, 93) (33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0-10, 0, 53) (33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-13, 0, 55) (33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8, 0, 67) (33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-7, 0, 78) (33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gom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limanjaro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.5 (3-9, 2, 14) (4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7.2 (4-10, 1, 13) (4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6.7 (3-13, 0, 18) (4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5.1 (1-44, 0, 53) (6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29.4 (23-51, 1, 73) (5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di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bey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goro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 (1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(5-24, 0, 67) (33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war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25.8 (1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wanz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40.2 (30-53, 7, 95) (78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 (0-0, 0, 7) (78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3) (78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8.3 (43-72, 5, 92) (79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.0 (2-17, 0, 95) (83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wani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9.3 (43-74, 35, 88) (9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.6 (2-7, 0, 15) (9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.7 (0-11, 0, 61) (9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2.0 (39-62, 29, 65) (7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0) (9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kw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vum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inyang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20.0 (5-47, 0, 90) (35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 (0-0, 0, 3) (35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-0, 0, 0) (35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6.1 (25-57, 2, 90) (35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-2, 0, 7) (35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id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or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 (37-53, 2, 73) (51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 (0-0, 0, 3) (51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-0, 0, 3) (51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2-12, 0, 43) (51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-2, 0, 3) (51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g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67.7 (44-80, 16, 100)(52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0.1 (4-21, 0, 61) (52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4.9 (1-14, 0, 61) (52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48.0 (31-67, 11, 96) (69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52) (49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 Pemb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95.1 (86-97, 71, 99) (11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0.0 (31-62, 5, 82) (11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91.4 (78-95, 68,100) (11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.6 (1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Pemb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81.2 (52-93, 11, 97) (30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6.4 (43-67, 19, 94) (30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90.1 (79-96, 66, 99) (30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guja North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9.1 (0-16, 0, 22) (8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25.0 (12-37, 8, 50) (8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5.1 (27-56, 19, 73) (8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5.3 (0-54, 0, 83) (8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 (1)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guja South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7-12, 7, 12) (2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2-9, 2, 9) (2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 (39-44, 39, 44) (2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.0 (0-4, 0, 15) (8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guja Urban W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5-13, 0, 16) (5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, 0, 6) (5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(5-20, 0, 29) (5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 (1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jini-Magharibi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25.8 (3-55, 0, 100) (571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.0 (0-3, 0, 96) (572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0.0 (0-5, 0, 86) (571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0.0 (0-0, 0, 10) (66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6.5 (0-36, 0, 100) (656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6.5 (0-30, 0, 86) (146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3, 0, 50) (147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.7 (0-9, 0, 56) (146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0) (19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.2 (0-11, 0, 100) (168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stern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43.7 (18-70, 0, 100) (188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 (0-0, 0, 42) (188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2, 0, 40) (188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-0, 0, 0) (9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4.8 (2-42, 0, 100) (205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thern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32.2 (2-55, 0, 87) (151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 (0-0, 0, 38) (151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22) (151)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10) (35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7.3 (5-40, 0, 95) (178)</w:t>
            </w:r>
          </w:p>
        </w:tc>
      </w:tr>
      <w:tr>
        <w:trPr/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25.0 (10-44, 0, 90) (86)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4.4 (0-36, 0, 96) (86)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11.3 (3-34, 0, 86) (86)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 (0-0, 0, 0) (3)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0-62, 0, 97) (10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5:04:00Z</dcterms:created>
  <dc:creator>Simon Brooker</dc:creator>
  <dc:description/>
  <cp:keywords/>
  <dc:language>en-US</dc:language>
  <cp:lastModifiedBy>Simon Brooker</cp:lastModifiedBy>
  <dcterms:modified xsi:type="dcterms:W3CDTF">2009-07-02T15:06:00Z</dcterms:modified>
  <cp:revision>3</cp:revision>
  <dc:subject/>
  <dc:title/>
</cp:coreProperties>
</file>